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0184" w:rsidRDefault="007B3953" w:rsidP="004D0184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4</w:t>
      </w:r>
      <w:r w:rsidR="004D018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Table. Association of vitamin D measures and PTH with </w:t>
      </w:r>
      <w:r w:rsidR="004D0184" w:rsidRPr="00C6018C">
        <w:rPr>
          <w:rFonts w:ascii="Times New Roman" w:hAnsi="Times New Roman" w:cs="Times New Roman"/>
          <w:b/>
          <w:sz w:val="24"/>
          <w:szCs w:val="24"/>
          <w:lang w:val="en"/>
        </w:rPr>
        <w:t xml:space="preserve">gestational </w:t>
      </w:r>
    </w:p>
    <w:p w:rsidR="004D0184" w:rsidRPr="00C6018C" w:rsidRDefault="004D0184" w:rsidP="004D0184">
      <w:pPr>
        <w:spacing w:after="0" w:line="276" w:lineRule="auto"/>
        <w:rPr>
          <w:rFonts w:ascii="Times New Roman" w:hAnsi="Times New Roman" w:cs="Times New Roman"/>
          <w:b/>
          <w:sz w:val="24"/>
          <w:szCs w:val="24"/>
          <w:lang w:val="en"/>
        </w:rPr>
      </w:pPr>
      <w:r w:rsidRPr="00C6018C">
        <w:rPr>
          <w:rFonts w:ascii="Times New Roman" w:hAnsi="Times New Roman" w:cs="Times New Roman"/>
          <w:b/>
          <w:sz w:val="24"/>
          <w:szCs w:val="24"/>
          <w:lang w:val="en"/>
        </w:rPr>
        <w:t>diabetes mellitus</w:t>
      </w:r>
    </w:p>
    <w:tbl>
      <w:tblPr>
        <w:tblStyle w:val="Tabellrutenett"/>
        <w:tblW w:w="8613" w:type="dxa"/>
        <w:tblLayout w:type="fixed"/>
        <w:tblLook w:val="04A0" w:firstRow="1" w:lastRow="0" w:firstColumn="1" w:lastColumn="0" w:noHBand="0" w:noVBand="1"/>
      </w:tblPr>
      <w:tblGrid>
        <w:gridCol w:w="2361"/>
        <w:gridCol w:w="236"/>
        <w:gridCol w:w="670"/>
        <w:gridCol w:w="1173"/>
        <w:gridCol w:w="913"/>
        <w:gridCol w:w="378"/>
        <w:gridCol w:w="614"/>
        <w:gridCol w:w="1134"/>
        <w:gridCol w:w="1134"/>
      </w:tblGrid>
      <w:tr w:rsidR="008F27F6" w:rsidRPr="00C6018C" w:rsidTr="00837229">
        <w:tc>
          <w:tcPr>
            <w:tcW w:w="2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27F6" w:rsidRPr="00E84AF1" w:rsidRDefault="008F27F6" w:rsidP="00837229">
            <w:pPr>
              <w:rPr>
                <w:rFonts w:ascii="Times New Roman" w:hAnsi="Times New Roman" w:cs="Times New Roman"/>
                <w:sz w:val="18"/>
                <w:szCs w:val="18"/>
                <w:lang w:val="en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27F6" w:rsidRPr="000E0B00" w:rsidRDefault="008F27F6" w:rsidP="00837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5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Unadjusted model</w:t>
            </w:r>
          </w:p>
          <w:p w:rsidR="008F27F6" w:rsidRPr="000E0B00" w:rsidRDefault="008F27F6" w:rsidP="00837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27F6" w:rsidRPr="000E0B00" w:rsidRDefault="008F27F6" w:rsidP="00837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8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F27F6" w:rsidRPr="000E0B00" w:rsidRDefault="00023371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djusted model*</w:t>
            </w:r>
          </w:p>
        </w:tc>
      </w:tr>
      <w:tr w:rsidR="008F27F6" w:rsidRPr="00C6018C" w:rsidTr="00837229">
        <w:tc>
          <w:tcPr>
            <w:tcW w:w="2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27F6" w:rsidRPr="000E0B00" w:rsidRDefault="008F27F6" w:rsidP="0083722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:rsidR="008F27F6" w:rsidRPr="000E0B00" w:rsidRDefault="005109EE" w:rsidP="0083722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erum </w:t>
            </w:r>
            <w:r w:rsidR="008F27F6" w:rsidRPr="000E0B0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asure</w:t>
            </w:r>
            <w:r w:rsidR="000B5803" w:rsidRPr="000E0B0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27F6" w:rsidRPr="000E0B00" w:rsidRDefault="008F27F6" w:rsidP="00837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</w:t>
            </w:r>
          </w:p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3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27F6" w:rsidRPr="000E0B00" w:rsidRDefault="008F27F6" w:rsidP="00837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5% CI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value</w:t>
            </w:r>
          </w:p>
        </w:tc>
      </w:tr>
      <w:tr w:rsidR="008F27F6" w:rsidRPr="00C6018C" w:rsidTr="00837229">
        <w:trPr>
          <w:trHeight w:val="146"/>
        </w:trPr>
        <w:tc>
          <w:tcPr>
            <w:tcW w:w="236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27F6" w:rsidRPr="000E0B00" w:rsidRDefault="008F27F6" w:rsidP="00837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(OH)D (nmol/L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27F6" w:rsidRPr="000E0B00" w:rsidRDefault="008F27F6" w:rsidP="00837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to 1.01</w:t>
            </w:r>
          </w:p>
        </w:tc>
        <w:tc>
          <w:tcPr>
            <w:tcW w:w="91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37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27F6" w:rsidRPr="000E0B00" w:rsidRDefault="008F27F6" w:rsidP="00837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27F6" w:rsidRPr="000E0B00" w:rsidRDefault="009F18A1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9 to 1.02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F27F6" w:rsidRPr="000E0B00" w:rsidRDefault="005844AE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0</w:t>
            </w:r>
          </w:p>
        </w:tc>
      </w:tr>
      <w:tr w:rsidR="008F27F6" w:rsidRPr="00C6018C" w:rsidTr="00837229"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</w:tcPr>
          <w:p w:rsidR="008F27F6" w:rsidRPr="000E0B00" w:rsidRDefault="008F27F6" w:rsidP="00837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lculated free 25(OH)D</w:t>
            </w:r>
          </w:p>
          <w:p w:rsidR="008F27F6" w:rsidRPr="000E0B00" w:rsidRDefault="008F27F6" w:rsidP="00837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proofErr w:type="spellStart"/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ol</w:t>
            </w:r>
            <w:proofErr w:type="spellEnd"/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F27F6" w:rsidRPr="000E0B00" w:rsidRDefault="008F27F6" w:rsidP="00837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 to 1.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9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</w:tcPr>
          <w:p w:rsidR="008F27F6" w:rsidRPr="000E0B00" w:rsidRDefault="008F27F6" w:rsidP="00837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</w:tcPr>
          <w:p w:rsidR="008F27F6" w:rsidRPr="000E0B00" w:rsidRDefault="005844AE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F27F6" w:rsidRPr="000E0B00" w:rsidRDefault="005844AE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 to 1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F27F6" w:rsidRPr="000E0B00" w:rsidRDefault="005844AE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</w:tr>
      <w:tr w:rsidR="008F27F6" w:rsidRPr="00C6018C" w:rsidTr="00837229">
        <w:trPr>
          <w:trHeight w:val="20"/>
        </w:trPr>
        <w:tc>
          <w:tcPr>
            <w:tcW w:w="236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27F6" w:rsidRPr="000E0B00" w:rsidRDefault="008F27F6" w:rsidP="00837229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,25(OH)</w:t>
            </w:r>
            <w:r w:rsidRPr="000E0B00">
              <w:rPr>
                <w:rFonts w:ascii="Times New Roman" w:hAnsi="Times New Roman" w:cs="Times New Roman"/>
                <w:sz w:val="18"/>
                <w:szCs w:val="18"/>
                <w:vertAlign w:val="subscript"/>
                <w:lang w:val="en-US"/>
              </w:rPr>
              <w:t>2</w:t>
            </w:r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 (</w:t>
            </w:r>
            <w:proofErr w:type="spellStart"/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ol</w:t>
            </w:r>
            <w:proofErr w:type="spellEnd"/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  <w:r w:rsidR="00023371" w:rsidRPr="000E0B0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**</w:t>
            </w:r>
          </w:p>
          <w:p w:rsidR="006D447B" w:rsidRPr="000E0B00" w:rsidRDefault="006D447B" w:rsidP="00837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TH (</w:t>
            </w:r>
            <w:proofErr w:type="spellStart"/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ol</w:t>
            </w:r>
            <w:proofErr w:type="spellEnd"/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L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27F6" w:rsidRPr="000E0B00" w:rsidRDefault="008F27F6" w:rsidP="00837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  <w:p w:rsidR="008B4137" w:rsidRPr="000E0B00" w:rsidRDefault="00E41072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0B00">
              <w:rPr>
                <w:rFonts w:ascii="Times New Roman" w:hAnsi="Times New Roman" w:cs="Times New Roman"/>
                <w:sz w:val="18"/>
                <w:szCs w:val="18"/>
              </w:rPr>
              <w:t>0.99 to 1.01</w:t>
            </w:r>
          </w:p>
          <w:p w:rsidR="008B4137" w:rsidRPr="000E0B00" w:rsidRDefault="00E41072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 to 1.5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27F6" w:rsidRPr="000E0B00" w:rsidRDefault="009A08BD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7</w:t>
            </w:r>
          </w:p>
          <w:p w:rsidR="008B4137" w:rsidRPr="000E0B00" w:rsidRDefault="00E41072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</w:p>
        </w:tc>
        <w:tc>
          <w:tcPr>
            <w:tcW w:w="3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27F6" w:rsidRPr="000E0B00" w:rsidRDefault="008F27F6" w:rsidP="0083722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</w:t>
            </w:r>
          </w:p>
          <w:p w:rsidR="008B4137" w:rsidRPr="000E0B00" w:rsidRDefault="005844AE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27F6" w:rsidRPr="000E0B00" w:rsidRDefault="008F27F6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0B00">
              <w:rPr>
                <w:rFonts w:ascii="Times New Roman" w:hAnsi="Times New Roman" w:cs="Times New Roman"/>
                <w:sz w:val="18"/>
                <w:szCs w:val="18"/>
              </w:rPr>
              <w:t>0.99 to 1.01</w:t>
            </w:r>
          </w:p>
          <w:p w:rsidR="008B4137" w:rsidRPr="000E0B00" w:rsidRDefault="005844AE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90 </w:t>
            </w:r>
            <w:r w:rsidR="008B4137" w:rsidRPr="000E0B0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 </w:t>
            </w:r>
            <w:r w:rsidR="00E410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F27F6" w:rsidRPr="000E0B00" w:rsidRDefault="005844AE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  <w:p w:rsidR="00023371" w:rsidRPr="000102DC" w:rsidRDefault="005844AE" w:rsidP="0083722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226</w:t>
            </w:r>
          </w:p>
        </w:tc>
      </w:tr>
    </w:tbl>
    <w:p w:rsidR="00764317" w:rsidRPr="00C6018C" w:rsidRDefault="00764317" w:rsidP="008F27F6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023371" w:rsidRPr="005844AE" w:rsidRDefault="00B93CAC" w:rsidP="008F27F6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bookmarkStart w:id="0" w:name="_Hlk504675581"/>
      <w:r w:rsidRPr="005844AE">
        <w:rPr>
          <w:rFonts w:ascii="Times New Roman" w:hAnsi="Times New Roman" w:cs="Times New Roman"/>
          <w:sz w:val="18"/>
          <w:szCs w:val="18"/>
          <w:lang w:val="en-US"/>
        </w:rPr>
        <w:t xml:space="preserve">Logistic regression analysis was used to estimate odds ratio. </w:t>
      </w:r>
      <w:r w:rsidR="00023371" w:rsidRPr="005844AE">
        <w:rPr>
          <w:rFonts w:ascii="Times New Roman" w:hAnsi="Times New Roman" w:cs="Times New Roman"/>
          <w:sz w:val="18"/>
          <w:szCs w:val="18"/>
          <w:lang w:val="en-US"/>
        </w:rPr>
        <w:t>Odds ratio for gestational diabetes mellitus for each 1-unit increase in the serum measure.</w:t>
      </w:r>
    </w:p>
    <w:p w:rsidR="006D447B" w:rsidRPr="005844AE" w:rsidRDefault="006D447B" w:rsidP="006D447B">
      <w:pPr>
        <w:tabs>
          <w:tab w:val="left" w:pos="7590"/>
        </w:tabs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5844A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†</w:t>
      </w:r>
      <w:r w:rsidRPr="005844AE">
        <w:rPr>
          <w:rFonts w:ascii="Times New Roman" w:eastAsia="Times New Roman" w:hAnsi="Times New Roman" w:cs="Times New Roman"/>
          <w:sz w:val="18"/>
          <w:szCs w:val="18"/>
          <w:lang w:val="en-US"/>
        </w:rPr>
        <w:t>The blood samples were collected in second trimester (pregnancy week 18-22).</w:t>
      </w:r>
    </w:p>
    <w:p w:rsidR="008F27F6" w:rsidRPr="005844AE" w:rsidRDefault="008F27F6" w:rsidP="005B7C16">
      <w:pPr>
        <w:tabs>
          <w:tab w:val="left" w:pos="759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844AE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5B7C16" w:rsidRPr="005844AE">
        <w:rPr>
          <w:rFonts w:ascii="Times New Roman" w:hAnsi="Times New Roman"/>
          <w:sz w:val="18"/>
          <w:szCs w:val="18"/>
          <w:lang w:val="en-US"/>
        </w:rPr>
        <w:t xml:space="preserve">In this analysis, we adjusted for study site, season, </w:t>
      </w:r>
      <w:r w:rsidR="00786729" w:rsidRPr="005844AE">
        <w:rPr>
          <w:rFonts w:ascii="Times New Roman" w:hAnsi="Times New Roman"/>
          <w:sz w:val="18"/>
          <w:szCs w:val="18"/>
          <w:lang w:val="en-US"/>
        </w:rPr>
        <w:t xml:space="preserve">age, </w:t>
      </w:r>
      <w:r w:rsidR="00312569" w:rsidRPr="005844AE">
        <w:rPr>
          <w:rFonts w:ascii="Times New Roman" w:hAnsi="Times New Roman"/>
          <w:sz w:val="18"/>
          <w:szCs w:val="18"/>
          <w:lang w:val="en-US"/>
        </w:rPr>
        <w:t xml:space="preserve">pre-pregnancy BMI, </w:t>
      </w:r>
      <w:r w:rsidR="005B7C16" w:rsidRPr="005844AE">
        <w:rPr>
          <w:rFonts w:ascii="Times New Roman" w:hAnsi="Times New Roman"/>
          <w:sz w:val="18"/>
          <w:szCs w:val="18"/>
          <w:lang w:val="en-US"/>
        </w:rPr>
        <w:t>parity</w:t>
      </w:r>
      <w:r w:rsidR="00312569" w:rsidRPr="005844AE">
        <w:rPr>
          <w:rFonts w:ascii="Times New Roman" w:hAnsi="Times New Roman"/>
          <w:sz w:val="18"/>
          <w:szCs w:val="18"/>
          <w:lang w:val="en-US"/>
        </w:rPr>
        <w:t xml:space="preserve"> and pre-pregnancy physical activity</w:t>
      </w:r>
      <w:r w:rsidR="005B7C16" w:rsidRPr="005844AE">
        <w:rPr>
          <w:rFonts w:ascii="Times New Roman" w:hAnsi="Times New Roman"/>
          <w:sz w:val="18"/>
          <w:szCs w:val="18"/>
          <w:lang w:val="en-US"/>
        </w:rPr>
        <w:t>.</w:t>
      </w:r>
    </w:p>
    <w:p w:rsidR="008F27F6" w:rsidRPr="005844AE" w:rsidRDefault="00023371" w:rsidP="008F27F6">
      <w:pPr>
        <w:tabs>
          <w:tab w:val="left" w:pos="759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844AE">
        <w:rPr>
          <w:rFonts w:ascii="Times New Roman" w:hAnsi="Times New Roman" w:cs="Times New Roman"/>
          <w:sz w:val="18"/>
          <w:szCs w:val="18"/>
          <w:lang w:val="en-US"/>
        </w:rPr>
        <w:t>**</w:t>
      </w:r>
      <w:bookmarkStart w:id="1" w:name="_GoBack"/>
      <w:bookmarkEnd w:id="1"/>
      <w:r w:rsidR="008F27F6" w:rsidRPr="005844AE">
        <w:rPr>
          <w:rFonts w:ascii="Times New Roman" w:hAnsi="Times New Roman" w:cs="Times New Roman"/>
          <w:sz w:val="18"/>
          <w:szCs w:val="18"/>
          <w:lang w:val="en-US"/>
        </w:rPr>
        <w:t>In a sub-analysis of 1,25(OH)</w:t>
      </w:r>
      <w:r w:rsidR="008F27F6" w:rsidRPr="005844AE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2</w:t>
      </w:r>
      <w:r w:rsidR="008F27F6" w:rsidRPr="005844AE">
        <w:rPr>
          <w:rFonts w:ascii="Times New Roman" w:hAnsi="Times New Roman" w:cs="Times New Roman"/>
          <w:sz w:val="18"/>
          <w:szCs w:val="18"/>
          <w:lang w:val="en-US"/>
        </w:rPr>
        <w:t>D, 250 women from Trondheim were included.</w:t>
      </w:r>
      <w:r w:rsidR="00B93CAC" w:rsidRPr="005844A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B93CAC" w:rsidRPr="005844AE">
        <w:rPr>
          <w:rFonts w:ascii="Times New Roman" w:hAnsi="Times New Roman"/>
          <w:sz w:val="18"/>
          <w:szCs w:val="18"/>
          <w:lang w:val="en-US" w:eastAsia="nb-NO"/>
        </w:rPr>
        <w:t xml:space="preserve">We have applied probability weights (the inverse of the </w:t>
      </w:r>
      <w:r w:rsidR="00B93CAC" w:rsidRPr="005844AE">
        <w:rPr>
          <w:rFonts w:ascii="Times New Roman" w:hAnsi="Times New Roman"/>
          <w:iCs/>
          <w:sz w:val="18"/>
          <w:szCs w:val="18"/>
          <w:lang w:val="en-US" w:eastAsia="nb-NO"/>
        </w:rPr>
        <w:t>probability</w:t>
      </w:r>
      <w:r w:rsidR="00B93CAC" w:rsidRPr="005844AE">
        <w:rPr>
          <w:rFonts w:ascii="Times New Roman" w:hAnsi="Times New Roman"/>
          <w:sz w:val="18"/>
          <w:szCs w:val="18"/>
          <w:lang w:val="en-US" w:eastAsia="nb-NO"/>
        </w:rPr>
        <w:t xml:space="preserve"> of an observation being selected into the sample) in the statistical analysis of 1,25(OH)</w:t>
      </w:r>
      <w:r w:rsidR="00B93CAC" w:rsidRPr="005844AE">
        <w:rPr>
          <w:rFonts w:ascii="Times New Roman" w:hAnsi="Times New Roman"/>
          <w:sz w:val="18"/>
          <w:szCs w:val="18"/>
          <w:vertAlign w:val="subscript"/>
          <w:lang w:val="en-US" w:eastAsia="nb-NO"/>
        </w:rPr>
        <w:t>2</w:t>
      </w:r>
      <w:r w:rsidR="00B93CAC" w:rsidRPr="005844AE">
        <w:rPr>
          <w:rFonts w:ascii="Times New Roman" w:hAnsi="Times New Roman"/>
          <w:sz w:val="18"/>
          <w:szCs w:val="18"/>
          <w:lang w:val="en-US" w:eastAsia="nb-NO"/>
        </w:rPr>
        <w:t xml:space="preserve">D to produce </w:t>
      </w:r>
      <w:r w:rsidR="00B93CAC" w:rsidRPr="005844AE">
        <w:rPr>
          <w:rFonts w:ascii="Times New Roman" w:hAnsi="Times New Roman"/>
          <w:sz w:val="18"/>
          <w:szCs w:val="18"/>
          <w:lang w:val="en"/>
        </w:rPr>
        <w:t xml:space="preserve">estimates </w:t>
      </w:r>
      <w:r w:rsidR="00B93CAC" w:rsidRPr="005844AE">
        <w:rPr>
          <w:rFonts w:ascii="Times New Roman" w:hAnsi="Times New Roman"/>
          <w:sz w:val="18"/>
          <w:szCs w:val="18"/>
          <w:lang w:val="en-US" w:eastAsia="nb-NO"/>
        </w:rPr>
        <w:t>representative of the total Trondheim population.</w:t>
      </w:r>
    </w:p>
    <w:p w:rsidR="00E0023B" w:rsidRPr="00C6018C" w:rsidRDefault="00E0023B" w:rsidP="00E0023B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5844AE">
        <w:rPr>
          <w:rFonts w:ascii="Times New Roman" w:hAnsi="Times New Roman" w:cs="Times New Roman"/>
          <w:sz w:val="18"/>
          <w:szCs w:val="18"/>
          <w:lang w:val="en-US"/>
        </w:rPr>
        <w:t>Abbreviations:</w:t>
      </w:r>
      <w:r w:rsidR="00C6018C" w:rsidRPr="005844AE">
        <w:rPr>
          <w:rFonts w:ascii="Times New Roman" w:hAnsi="Times New Roman" w:cs="Times New Roman"/>
          <w:sz w:val="18"/>
          <w:szCs w:val="18"/>
          <w:lang w:val="en-US"/>
        </w:rPr>
        <w:t xml:space="preserve"> PTH, parathyroid hormone;</w:t>
      </w:r>
      <w:r w:rsidRPr="005844A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4172A" w:rsidRPr="005844AE">
        <w:rPr>
          <w:rFonts w:ascii="Times New Roman" w:hAnsi="Times New Roman" w:cs="Times New Roman"/>
          <w:sz w:val="18"/>
          <w:szCs w:val="18"/>
          <w:lang w:val="en-US"/>
        </w:rPr>
        <w:t xml:space="preserve">OR, </w:t>
      </w:r>
      <w:r w:rsidRPr="005844AE">
        <w:rPr>
          <w:rFonts w:ascii="Times New Roman" w:hAnsi="Times New Roman" w:cs="Times New Roman"/>
          <w:sz w:val="18"/>
          <w:szCs w:val="18"/>
          <w:lang w:val="en-US"/>
        </w:rPr>
        <w:t xml:space="preserve">Odds ratio; </w:t>
      </w:r>
      <w:r w:rsidR="0074172A" w:rsidRPr="005844AE">
        <w:rPr>
          <w:rFonts w:ascii="Times New Roman" w:hAnsi="Times New Roman" w:cs="Times New Roman"/>
          <w:sz w:val="18"/>
          <w:szCs w:val="18"/>
          <w:lang w:val="en-US"/>
        </w:rPr>
        <w:t xml:space="preserve">CI, </w:t>
      </w:r>
      <w:r w:rsidRPr="005844AE">
        <w:rPr>
          <w:rFonts w:ascii="Times New Roman" w:hAnsi="Times New Roman" w:cs="Times New Roman"/>
          <w:sz w:val="18"/>
          <w:szCs w:val="18"/>
          <w:lang w:val="en-US"/>
        </w:rPr>
        <w:t>Confidence Interval</w:t>
      </w:r>
      <w:r w:rsidR="0074172A" w:rsidRPr="005844AE">
        <w:rPr>
          <w:rFonts w:ascii="Times New Roman" w:hAnsi="Times New Roman" w:cs="Times New Roman"/>
          <w:sz w:val="18"/>
          <w:szCs w:val="18"/>
          <w:lang w:val="en-US"/>
        </w:rPr>
        <w:t>; BMI, body mass index</w:t>
      </w:r>
    </w:p>
    <w:p w:rsidR="00E0023B" w:rsidRPr="00C6018C" w:rsidRDefault="00E0023B" w:rsidP="008F27F6">
      <w:pPr>
        <w:tabs>
          <w:tab w:val="left" w:pos="7590"/>
        </w:tabs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p w:rsidR="008F27F6" w:rsidRDefault="008F27F6">
      <w:pPr>
        <w:rPr>
          <w:lang w:val="en-US"/>
        </w:rPr>
      </w:pPr>
    </w:p>
    <w:bookmarkEnd w:id="0"/>
    <w:p w:rsidR="009A08BD" w:rsidRPr="007B79B6" w:rsidRDefault="009A08BD" w:rsidP="009A08BD">
      <w:pPr>
        <w:rPr>
          <w:rFonts w:ascii="Courier New" w:hAnsi="Courier New" w:cs="Courier New"/>
          <w:sz w:val="16"/>
          <w:szCs w:val="16"/>
          <w:lang w:val="en-US"/>
        </w:rPr>
      </w:pPr>
    </w:p>
    <w:p w:rsidR="008F27F6" w:rsidRDefault="009A08BD">
      <w:pPr>
        <w:rPr>
          <w:lang w:val="en-US"/>
        </w:rPr>
      </w:pPr>
      <w:r w:rsidRPr="00D05052">
        <w:rPr>
          <w:rFonts w:ascii="Courier New" w:hAnsi="Courier New" w:cs="Courier New"/>
          <w:sz w:val="16"/>
          <w:szCs w:val="16"/>
          <w:lang w:val="en-US"/>
        </w:rPr>
        <w:t xml:space="preserve"> </w:t>
      </w:r>
    </w:p>
    <w:p w:rsidR="008F27F6" w:rsidRDefault="008F27F6">
      <w:pPr>
        <w:rPr>
          <w:lang w:val="en-US"/>
        </w:rPr>
      </w:pPr>
    </w:p>
    <w:p w:rsidR="008F27F6" w:rsidRDefault="008F27F6">
      <w:pPr>
        <w:rPr>
          <w:lang w:val="en-US"/>
        </w:rPr>
      </w:pPr>
    </w:p>
    <w:p w:rsidR="008F27F6" w:rsidRDefault="008F27F6">
      <w:pPr>
        <w:rPr>
          <w:lang w:val="en-US"/>
        </w:rPr>
      </w:pPr>
    </w:p>
    <w:p w:rsidR="008F27F6" w:rsidRDefault="008F27F6">
      <w:pPr>
        <w:rPr>
          <w:lang w:val="en-US"/>
        </w:rPr>
      </w:pPr>
    </w:p>
    <w:p w:rsidR="008F27F6" w:rsidRDefault="008F27F6">
      <w:pPr>
        <w:rPr>
          <w:lang w:val="en-US"/>
        </w:rPr>
      </w:pPr>
    </w:p>
    <w:p w:rsidR="008F27F6" w:rsidRDefault="008F27F6">
      <w:pPr>
        <w:rPr>
          <w:lang w:val="en-US"/>
        </w:rPr>
      </w:pPr>
    </w:p>
    <w:p w:rsidR="008F27F6" w:rsidRDefault="008F27F6">
      <w:pPr>
        <w:rPr>
          <w:lang w:val="en-US"/>
        </w:rPr>
      </w:pPr>
    </w:p>
    <w:sectPr w:rsidR="008F27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7F6"/>
    <w:rsid w:val="000102DC"/>
    <w:rsid w:val="00023371"/>
    <w:rsid w:val="000B5803"/>
    <w:rsid w:val="000C5650"/>
    <w:rsid w:val="000E0B00"/>
    <w:rsid w:val="002A7F86"/>
    <w:rsid w:val="00312569"/>
    <w:rsid w:val="00315BFE"/>
    <w:rsid w:val="003205C8"/>
    <w:rsid w:val="003C5CD2"/>
    <w:rsid w:val="0046731F"/>
    <w:rsid w:val="004B676F"/>
    <w:rsid w:val="004D0184"/>
    <w:rsid w:val="005109EE"/>
    <w:rsid w:val="005844AE"/>
    <w:rsid w:val="005B7C16"/>
    <w:rsid w:val="006D447B"/>
    <w:rsid w:val="0074172A"/>
    <w:rsid w:val="00764317"/>
    <w:rsid w:val="00782F35"/>
    <w:rsid w:val="00786729"/>
    <w:rsid w:val="007B3953"/>
    <w:rsid w:val="007B79B6"/>
    <w:rsid w:val="008B4137"/>
    <w:rsid w:val="008E1CEE"/>
    <w:rsid w:val="008F27F6"/>
    <w:rsid w:val="009A08BD"/>
    <w:rsid w:val="009F18A1"/>
    <w:rsid w:val="00A45DE6"/>
    <w:rsid w:val="00AA41C6"/>
    <w:rsid w:val="00B46F87"/>
    <w:rsid w:val="00B93CAC"/>
    <w:rsid w:val="00C1561E"/>
    <w:rsid w:val="00C15912"/>
    <w:rsid w:val="00C162DE"/>
    <w:rsid w:val="00C6018C"/>
    <w:rsid w:val="00C64495"/>
    <w:rsid w:val="00CB03CA"/>
    <w:rsid w:val="00E0023B"/>
    <w:rsid w:val="00E40018"/>
    <w:rsid w:val="00E41072"/>
    <w:rsid w:val="00E84AF1"/>
    <w:rsid w:val="00E9399E"/>
    <w:rsid w:val="00E95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85A147"/>
  <w15:chartTrackingRefBased/>
  <w15:docId w15:val="{6D4882E5-BCB2-4484-9FF5-2C0EEECDB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27F6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8F27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E40018"/>
    <w:pPr>
      <w:ind w:left="720"/>
      <w:contextualSpacing/>
    </w:pPr>
  </w:style>
  <w:style w:type="paragraph" w:styleId="Bobletekst">
    <w:name w:val="Balloon Text"/>
    <w:basedOn w:val="Normal"/>
    <w:link w:val="BobletekstTegn"/>
    <w:uiPriority w:val="99"/>
    <w:semiHidden/>
    <w:unhideWhenUsed/>
    <w:rsid w:val="00E939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E939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TNU</Company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Gustafsson</dc:creator>
  <cp:keywords/>
  <dc:description/>
  <cp:lastModifiedBy>Miriam Gustafsson</cp:lastModifiedBy>
  <cp:revision>5</cp:revision>
  <cp:lastPrinted>2018-01-25T11:27:00Z</cp:lastPrinted>
  <dcterms:created xsi:type="dcterms:W3CDTF">2018-01-25T19:28:00Z</dcterms:created>
  <dcterms:modified xsi:type="dcterms:W3CDTF">2018-01-25T19:41:00Z</dcterms:modified>
</cp:coreProperties>
</file>